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9C7" w:rsidRPr="00902BC5" w:rsidRDefault="00DB0C86" w:rsidP="002E49C7">
      <w:pPr>
        <w:pStyle w:val="src"/>
        <w:spacing w:before="0" w:beforeAutospacing="0" w:after="0" w:afterAutospacing="0" w:line="300" w:lineRule="atLeast"/>
        <w:rPr>
          <w:rFonts w:ascii="Times New Roman" w:hAnsi="Times New Roman" w:cs="Times New Roman"/>
          <w:color w:val="666666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Table </w:t>
      </w:r>
      <w:r w:rsidR="0058567D">
        <w:rPr>
          <w:rFonts w:ascii="Times New Roman" w:hAnsi="Times New Roman" w:cs="Times New Roman" w:hint="eastAsia"/>
        </w:rPr>
        <w:t>4</w:t>
      </w:r>
      <w:r w:rsidR="002E49C7" w:rsidRPr="00902BC5">
        <w:rPr>
          <w:rFonts w:ascii="Times New Roman" w:hAnsi="Times New Roman" w:cs="Times New Roman"/>
        </w:rPr>
        <w:t>：</w:t>
      </w:r>
      <w:r w:rsidR="002E49C7" w:rsidRPr="002E49C7">
        <w:rPr>
          <w:rFonts w:ascii="Times New Roman" w:hAnsi="Times New Roman" w:cs="Times New Roman"/>
        </w:rPr>
        <w:t>Constipation–related Symptoms Rating Scale</w:t>
      </w:r>
    </w:p>
    <w:tbl>
      <w:tblPr>
        <w:tblpPr w:leftFromText="180" w:rightFromText="180" w:vertAnchor="text" w:horzAnchor="margin" w:tblpY="4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798"/>
        <w:gridCol w:w="2596"/>
        <w:gridCol w:w="2489"/>
      </w:tblGrid>
      <w:tr w:rsidR="002E49C7" w:rsidRPr="00902BC5" w:rsidTr="00EF4D0E">
        <w:trPr>
          <w:trHeight w:val="1820"/>
        </w:trPr>
        <w:tc>
          <w:tcPr>
            <w:tcW w:w="8296" w:type="dxa"/>
            <w:gridSpan w:val="4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Degree</w:t>
            </w:r>
            <w:r w:rsidRPr="00902BC5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: visual analogue scale was used.</w:t>
            </w:r>
          </w:p>
          <w:p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noProof/>
                <w:color w:val="333333"/>
                <w:szCs w:val="21"/>
                <w:lang w:eastAsia="en-US"/>
              </w:rPr>
              <w:drawing>
                <wp:inline distT="0" distB="0" distL="0" distR="0" wp14:anchorId="3F57D034" wp14:editId="26DB2CCA">
                  <wp:extent cx="3419475" cy="495300"/>
                  <wp:effectExtent l="0" t="0" r="952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AS症状视觉模拟量表.jp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943"/>
                          <a:stretch/>
                        </pic:blipFill>
                        <pic:spPr bwMode="auto">
                          <a:xfrm>
                            <a:off x="0" y="0"/>
                            <a:ext cx="3419475" cy="495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0: no discomfort; 10: extreme discomfort.</w:t>
            </w:r>
          </w:p>
          <w:p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Patients will give a score of 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–</w:t>
            </w: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10 according to their actual feelings.</w:t>
            </w:r>
          </w:p>
          <w:p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Frequency</w:t>
            </w:r>
            <w:r w:rsidRPr="00902BC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: average weekly frequency of such discomfort</w:t>
            </w: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.</w:t>
            </w:r>
          </w:p>
        </w:tc>
      </w:tr>
      <w:tr w:rsidR="002E49C7" w:rsidRPr="00902BC5" w:rsidTr="00EF4D0E">
        <w:trPr>
          <w:trHeight w:val="206"/>
        </w:trPr>
        <w:tc>
          <w:tcPr>
            <w:tcW w:w="1413" w:type="dxa"/>
            <w:vMerge w:val="restart"/>
            <w:shd w:val="clear" w:color="auto" w:fill="D9D9D9"/>
          </w:tcPr>
          <w:p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symptoms</w:t>
            </w:r>
          </w:p>
        </w:tc>
        <w:tc>
          <w:tcPr>
            <w:tcW w:w="6883" w:type="dxa"/>
            <w:gridSpan w:val="3"/>
            <w:shd w:val="clear" w:color="auto" w:fill="D9D9D9"/>
          </w:tcPr>
          <w:p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scores</w:t>
            </w:r>
          </w:p>
        </w:tc>
      </w:tr>
      <w:tr w:rsidR="002E49C7" w:rsidRPr="00902BC5" w:rsidTr="00EF4D0E">
        <w:trPr>
          <w:trHeight w:val="165"/>
        </w:trPr>
        <w:tc>
          <w:tcPr>
            <w:tcW w:w="1413" w:type="dxa"/>
            <w:vMerge/>
            <w:shd w:val="clear" w:color="auto" w:fill="D9D9D9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98" w:type="dxa"/>
            <w:shd w:val="clear" w:color="auto" w:fill="D9D9D9"/>
          </w:tcPr>
          <w:p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Degree(scores)</w:t>
            </w:r>
          </w:p>
        </w:tc>
        <w:tc>
          <w:tcPr>
            <w:tcW w:w="2596" w:type="dxa"/>
            <w:shd w:val="clear" w:color="auto" w:fill="D9D9D9"/>
          </w:tcPr>
          <w:p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Frequency(times/week)</w:t>
            </w:r>
          </w:p>
        </w:tc>
        <w:tc>
          <w:tcPr>
            <w:tcW w:w="2489" w:type="dxa"/>
            <w:shd w:val="clear" w:color="auto" w:fill="D9D9D9"/>
          </w:tcPr>
          <w:p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otal scores</w:t>
            </w: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（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degree*frequenc</w:t>
            </w:r>
            <w:r w:rsidR="00692F2D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y/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bowel mov</w:t>
            </w:r>
            <w:r w:rsidR="00DB0C86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e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s per week</w:t>
            </w: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）</w:t>
            </w:r>
          </w:p>
        </w:tc>
      </w:tr>
      <w:tr w:rsidR="002E49C7" w:rsidRPr="00902BC5" w:rsidTr="00EF4D0E">
        <w:trPr>
          <w:trHeight w:val="417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1.sense of straining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407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2.imcomplete evacuation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407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3.manual maneuvers to facilitate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348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 xml:space="preserve">4.no defecation sensation   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331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5.sensation of anorectal obstruction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182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6.burning sensation of anus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:rsidTr="00EF4D0E">
        <w:trPr>
          <w:trHeight w:val="215"/>
        </w:trPr>
        <w:tc>
          <w:tcPr>
            <w:tcW w:w="1413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7.anus droop sensation</w:t>
            </w:r>
          </w:p>
        </w:tc>
        <w:tc>
          <w:tcPr>
            <w:tcW w:w="1798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</w:tbl>
    <w:p w:rsidR="002E49C7" w:rsidRPr="00902BC5" w:rsidRDefault="002E49C7" w:rsidP="002E49C7">
      <w:pPr>
        <w:rPr>
          <w:rFonts w:ascii="Times New Roman" w:hAnsi="Times New Roman" w:cs="Times New Roman"/>
        </w:rPr>
      </w:pPr>
    </w:p>
    <w:p w:rsidR="00E847D8" w:rsidRPr="00C6725B" w:rsidRDefault="00E847D8" w:rsidP="00E847D8">
      <w:pPr>
        <w:spacing w:line="360" w:lineRule="auto"/>
      </w:pPr>
      <w:r w:rsidRPr="00B01027">
        <w:rPr>
          <w:rFonts w:ascii="Times New Roman" w:hAnsi="Times New Roman" w:cs="Times New Roman"/>
          <w:sz w:val="24"/>
          <w:szCs w:val="24"/>
        </w:rPr>
        <w:t>E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ffectiveness and safety of light vegetarian diet o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functional constipation with gastrointestinal damp-heat</w:t>
      </w:r>
      <w:r w:rsidRPr="00B01027">
        <w:rPr>
          <w:rFonts w:ascii="Times New Roman" w:hAnsi="Times New Roman" w:cs="Times New Roman"/>
          <w:sz w:val="24"/>
          <w:szCs w:val="24"/>
        </w:rPr>
        <w:t xml:space="preserve"> patter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: a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exploratory study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protocol for randomized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controlled trial</w:t>
      </w:r>
      <w:r>
        <w:rPr>
          <w:rFonts w:ascii="Times New Roman" w:hAnsi="Times New Roman" w:cs="Times New Roman" w:hint="eastAsia"/>
          <w:sz w:val="24"/>
          <w:szCs w:val="24"/>
        </w:rPr>
        <w:t>, Yu Liu</w:t>
      </w:r>
    </w:p>
    <w:p w:rsidR="002E49C7" w:rsidRPr="00E847D8" w:rsidRDefault="002E49C7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:rsidR="002E49C7" w:rsidRPr="00902BC5" w:rsidRDefault="002E49C7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:rsidR="002E49C7" w:rsidRPr="00902BC5" w:rsidRDefault="002E49C7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:rsidR="00DA0B02" w:rsidRDefault="00DA0B02"/>
    <w:sectPr w:rsidR="00DA0B02" w:rsidSect="002E49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CC6" w:rsidRDefault="00A42CC6" w:rsidP="002E49C7">
      <w:r>
        <w:separator/>
      </w:r>
    </w:p>
  </w:endnote>
  <w:endnote w:type="continuationSeparator" w:id="0">
    <w:p w:rsidR="00A42CC6" w:rsidRDefault="00A42CC6" w:rsidP="002E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CC6" w:rsidRDefault="00A42CC6" w:rsidP="002E49C7">
      <w:r>
        <w:separator/>
      </w:r>
    </w:p>
  </w:footnote>
  <w:footnote w:type="continuationSeparator" w:id="0">
    <w:p w:rsidR="00A42CC6" w:rsidRDefault="00A42CC6" w:rsidP="002E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33C"/>
    <w:rsid w:val="0008027B"/>
    <w:rsid w:val="002E49C7"/>
    <w:rsid w:val="003C0788"/>
    <w:rsid w:val="0051033C"/>
    <w:rsid w:val="0058567D"/>
    <w:rsid w:val="00692F2D"/>
    <w:rsid w:val="006C6EA0"/>
    <w:rsid w:val="006D3FD3"/>
    <w:rsid w:val="007F50A9"/>
    <w:rsid w:val="008B62E0"/>
    <w:rsid w:val="009E72FF"/>
    <w:rsid w:val="00A01CEE"/>
    <w:rsid w:val="00A42CC6"/>
    <w:rsid w:val="00BA26A3"/>
    <w:rsid w:val="00DA0B02"/>
    <w:rsid w:val="00DB0C86"/>
    <w:rsid w:val="00DF1E89"/>
    <w:rsid w:val="00E73513"/>
    <w:rsid w:val="00E847D8"/>
    <w:rsid w:val="00F1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9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9C7"/>
    <w:rPr>
      <w:sz w:val="18"/>
      <w:szCs w:val="18"/>
    </w:rPr>
  </w:style>
  <w:style w:type="paragraph" w:customStyle="1" w:styleId="src">
    <w:name w:val="src"/>
    <w:basedOn w:val="Normal"/>
    <w:rsid w:val="002E4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9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9C7"/>
    <w:rPr>
      <w:sz w:val="18"/>
      <w:szCs w:val="18"/>
    </w:rPr>
  </w:style>
  <w:style w:type="paragraph" w:customStyle="1" w:styleId="src">
    <w:name w:val="src"/>
    <w:basedOn w:val="Normal"/>
    <w:rsid w:val="002E4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74639</cp:lastModifiedBy>
  <cp:revision>2</cp:revision>
  <dcterms:created xsi:type="dcterms:W3CDTF">2019-12-11T08:37:00Z</dcterms:created>
  <dcterms:modified xsi:type="dcterms:W3CDTF">2019-12-11T08:37:00Z</dcterms:modified>
</cp:coreProperties>
</file>